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65624" w14:textId="519CDC8B" w:rsidR="0033504D" w:rsidRPr="0044570B" w:rsidRDefault="0044570B">
      <w:pPr>
        <w:rPr>
          <w:b/>
          <w:bCs/>
        </w:rPr>
      </w:pPr>
      <w:r w:rsidRPr="0044570B">
        <w:rPr>
          <w:b/>
          <w:bCs/>
        </w:rPr>
        <w:t xml:space="preserve">Supplementary </w:t>
      </w:r>
      <w:r w:rsidR="000A71A5">
        <w:rPr>
          <w:b/>
          <w:bCs/>
        </w:rPr>
        <w:t>Materials</w:t>
      </w:r>
    </w:p>
    <w:p w14:paraId="44413048" w14:textId="77777777" w:rsidR="00D36E6A" w:rsidRDefault="00D36E6A"/>
    <w:p w14:paraId="3C1F676F" w14:textId="21E40930" w:rsidR="0044570B" w:rsidRPr="00D36E6A" w:rsidRDefault="0044570B">
      <w:pPr>
        <w:rPr>
          <w:b/>
          <w:bCs/>
        </w:rPr>
      </w:pPr>
      <w:r w:rsidRPr="00D36E6A">
        <w:rPr>
          <w:b/>
          <w:bCs/>
        </w:rPr>
        <w:t>Table of Content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85816485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80F6A7D" w14:textId="1B086BE8" w:rsidR="00D36E6A" w:rsidRDefault="00D36E6A">
          <w:pPr>
            <w:pStyle w:val="TOCHeading"/>
          </w:pPr>
        </w:p>
        <w:p w14:paraId="2D05018C" w14:textId="4DDA45E7" w:rsidR="00A26BDD" w:rsidRDefault="00D36E6A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  <w:kern w:val="2"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5421671" w:history="1">
            <w:r w:rsidR="00A26BDD" w:rsidRPr="00742AE5">
              <w:rPr>
                <w:rStyle w:val="Hyperlink"/>
                <w:bCs/>
                <w:noProof/>
              </w:rPr>
              <w:t>Table S1:</w:t>
            </w:r>
            <w:r w:rsidR="00A26BDD" w:rsidRPr="00742AE5">
              <w:rPr>
                <w:rStyle w:val="Hyperlink"/>
                <w:noProof/>
              </w:rPr>
              <w:t xml:space="preserve"> Cross-sectional survey results</w:t>
            </w:r>
            <w:r w:rsidR="00A26BDD">
              <w:rPr>
                <w:noProof/>
                <w:webHidden/>
              </w:rPr>
              <w:tab/>
            </w:r>
            <w:r w:rsidR="00A26BDD">
              <w:rPr>
                <w:noProof/>
                <w:webHidden/>
              </w:rPr>
              <w:fldChar w:fldCharType="begin"/>
            </w:r>
            <w:r w:rsidR="00A26BDD">
              <w:rPr>
                <w:noProof/>
                <w:webHidden/>
              </w:rPr>
              <w:instrText xml:space="preserve"> PAGEREF _Toc185421671 \h </w:instrText>
            </w:r>
            <w:r w:rsidR="00A26BDD">
              <w:rPr>
                <w:noProof/>
                <w:webHidden/>
              </w:rPr>
            </w:r>
            <w:r w:rsidR="00A26BDD">
              <w:rPr>
                <w:noProof/>
                <w:webHidden/>
              </w:rPr>
              <w:fldChar w:fldCharType="separate"/>
            </w:r>
            <w:r w:rsidR="00A26BDD">
              <w:rPr>
                <w:noProof/>
                <w:webHidden/>
              </w:rPr>
              <w:t>2</w:t>
            </w:r>
            <w:r w:rsidR="00A26BDD">
              <w:rPr>
                <w:noProof/>
                <w:webHidden/>
              </w:rPr>
              <w:fldChar w:fldCharType="end"/>
            </w:r>
          </w:hyperlink>
        </w:p>
        <w:p w14:paraId="34192B68" w14:textId="1A58698D" w:rsidR="00A26BDD" w:rsidRDefault="00A26BDD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5421672" w:history="1">
            <w:r w:rsidRPr="00742AE5">
              <w:rPr>
                <w:rStyle w:val="Hyperlink"/>
                <w:bCs/>
                <w:noProof/>
              </w:rPr>
              <w:t>Table S2:</w:t>
            </w:r>
            <w:r w:rsidRPr="00742AE5">
              <w:rPr>
                <w:rStyle w:val="Hyperlink"/>
                <w:noProof/>
              </w:rPr>
              <w:t xml:space="preserve"> Estimation of community transmission indi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216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A2FC90" w14:textId="6259802D" w:rsidR="00A26BDD" w:rsidRDefault="00A26BDD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5421673" w:history="1">
            <w:r w:rsidRPr="00742AE5">
              <w:rPr>
                <w:rStyle w:val="Hyperlink"/>
                <w:bCs/>
                <w:noProof/>
              </w:rPr>
              <w:t>Table S3</w:t>
            </w:r>
            <w:r w:rsidRPr="00742AE5">
              <w:rPr>
                <w:rStyle w:val="Hyperlink"/>
                <w:noProof/>
              </w:rPr>
              <w:t>: Estimation of district</w:t>
            </w:r>
            <w:r w:rsidRPr="00742AE5">
              <w:rPr>
                <w:rStyle w:val="Hyperlink"/>
                <w:i/>
                <w:iCs/>
                <w:noProof/>
              </w:rPr>
              <w:t xml:space="preserve"> </w:t>
            </w:r>
            <w:r w:rsidRPr="00742AE5">
              <w:rPr>
                <w:rStyle w:val="Hyperlink"/>
                <w:noProof/>
              </w:rPr>
              <w:t>transmission indices by vector species</w:t>
            </w:r>
            <w:r w:rsidRPr="00742AE5">
              <w:rPr>
                <w:rStyle w:val="Hyperlink"/>
                <w:rFonts w:cs="Times New Roman"/>
                <w:noProof/>
                <w:shd w:val="clear" w:color="auto" w:fill="FCFCFC"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216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BFFA9A" w14:textId="46ED0747" w:rsidR="00A26BDD" w:rsidRDefault="00A26BDD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5421674" w:history="1">
            <w:r w:rsidRPr="00742AE5">
              <w:rPr>
                <w:rStyle w:val="Hyperlink"/>
                <w:noProof/>
                <w:lang w:val="en-GB"/>
              </w:rPr>
              <w:t xml:space="preserve">Table S4: </w:t>
            </w:r>
            <w:r w:rsidRPr="00742AE5">
              <w:rPr>
                <w:rStyle w:val="Hyperlink"/>
                <w:noProof/>
              </w:rPr>
              <w:t>Comparison of transmission indices before MDA and 10 years after stopping MD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216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750DF5" w14:textId="4EFDBB10" w:rsidR="00D36E6A" w:rsidRDefault="00D36E6A">
          <w:r>
            <w:rPr>
              <w:b/>
              <w:bCs/>
              <w:noProof/>
            </w:rPr>
            <w:fldChar w:fldCharType="end"/>
          </w:r>
        </w:p>
      </w:sdtContent>
    </w:sdt>
    <w:p w14:paraId="024C392D" w14:textId="77777777" w:rsidR="0044570B" w:rsidRDefault="0044570B"/>
    <w:p w14:paraId="71303729" w14:textId="77777777" w:rsidR="0044570B" w:rsidRDefault="0044570B" w:rsidP="0044570B">
      <w:pPr>
        <w:pStyle w:val="NoSpacing"/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FBE951" w14:textId="7432BDD6" w:rsidR="0044570B" w:rsidRDefault="0044570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7DA0AD" w14:textId="033E2DB9" w:rsidR="00A26BDD" w:rsidRPr="00693229" w:rsidRDefault="00A26BDD" w:rsidP="00A26BDD">
      <w:pPr>
        <w:pStyle w:val="Heading2"/>
        <w:rPr>
          <w:rFonts w:cs="Times New Roman"/>
          <w:bCs/>
          <w:szCs w:val="24"/>
        </w:rPr>
      </w:pPr>
      <w:bookmarkStart w:id="0" w:name="_Toc185421671"/>
      <w:r w:rsidRPr="00A26BDD">
        <w:rPr>
          <w:rStyle w:val="Heading2Char"/>
          <w:b/>
          <w:bCs/>
        </w:rPr>
        <w:lastRenderedPageBreak/>
        <w:t>Table S1:</w:t>
      </w:r>
      <w:r w:rsidRPr="00D36E6A">
        <w:rPr>
          <w:rStyle w:val="Heading2Char"/>
        </w:rPr>
        <w:t xml:space="preserve"> </w:t>
      </w:r>
      <w:r>
        <w:t>Cross-sectional survey resul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400"/>
        <w:gridCol w:w="1923"/>
        <w:gridCol w:w="1550"/>
        <w:gridCol w:w="2676"/>
      </w:tblGrid>
      <w:tr w:rsidR="00A26BDD" w:rsidRPr="00A26BDD" w14:paraId="03982DE4" w14:textId="77777777" w:rsidTr="00A26BDD">
        <w:trPr>
          <w:trHeight w:val="310"/>
        </w:trPr>
        <w:tc>
          <w:tcPr>
            <w:tcW w:w="1480" w:type="dxa"/>
            <w:noWrap/>
            <w:hideMark/>
          </w:tcPr>
          <w:p w14:paraId="6FCDBCE1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400" w:type="dxa"/>
            <w:noWrap/>
            <w:hideMark/>
          </w:tcPr>
          <w:p w14:paraId="42D3EB37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tested</w:t>
            </w:r>
          </w:p>
        </w:tc>
        <w:tc>
          <w:tcPr>
            <w:tcW w:w="1923" w:type="dxa"/>
            <w:noWrap/>
            <w:hideMark/>
          </w:tcPr>
          <w:p w14:paraId="56F370F9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range (yrs)</w:t>
            </w:r>
          </w:p>
        </w:tc>
        <w:tc>
          <w:tcPr>
            <w:tcW w:w="1550" w:type="dxa"/>
            <w:noWrap/>
            <w:hideMark/>
          </w:tcPr>
          <w:p w14:paraId="5441F20C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Positive</w:t>
            </w:r>
          </w:p>
        </w:tc>
        <w:tc>
          <w:tcPr>
            <w:tcW w:w="2676" w:type="dxa"/>
            <w:noWrap/>
            <w:hideMark/>
          </w:tcPr>
          <w:p w14:paraId="00EF9E4A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valence (95% CI)</w:t>
            </w:r>
          </w:p>
        </w:tc>
      </w:tr>
      <w:tr w:rsidR="00A26BDD" w:rsidRPr="00A26BDD" w14:paraId="43D4A370" w14:textId="77777777" w:rsidTr="00A26BDD">
        <w:trPr>
          <w:trHeight w:val="310"/>
        </w:trPr>
        <w:tc>
          <w:tcPr>
            <w:tcW w:w="1480" w:type="dxa"/>
            <w:noWrap/>
            <w:hideMark/>
          </w:tcPr>
          <w:p w14:paraId="00252F5E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yesuano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D96D637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1923" w:type="dxa"/>
            <w:noWrap/>
            <w:hideMark/>
          </w:tcPr>
          <w:p w14:paraId="0EA4C4DE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-82</w:t>
            </w:r>
          </w:p>
        </w:tc>
        <w:tc>
          <w:tcPr>
            <w:tcW w:w="1550" w:type="dxa"/>
            <w:noWrap/>
            <w:hideMark/>
          </w:tcPr>
          <w:p w14:paraId="6221309E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676" w:type="dxa"/>
            <w:noWrap/>
            <w:hideMark/>
          </w:tcPr>
          <w:p w14:paraId="2E53118A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% (0.00% - 6.98%)</w:t>
            </w:r>
          </w:p>
        </w:tc>
      </w:tr>
      <w:tr w:rsidR="00A26BDD" w:rsidRPr="00A26BDD" w14:paraId="0F08606C" w14:textId="77777777" w:rsidTr="00A26BDD">
        <w:trPr>
          <w:trHeight w:val="310"/>
        </w:trPr>
        <w:tc>
          <w:tcPr>
            <w:tcW w:w="1480" w:type="dxa"/>
            <w:noWrap/>
            <w:hideMark/>
          </w:tcPr>
          <w:p w14:paraId="4F8EE464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womany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7DCAEF7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</w:t>
            </w:r>
          </w:p>
        </w:tc>
        <w:tc>
          <w:tcPr>
            <w:tcW w:w="1923" w:type="dxa"/>
            <w:noWrap/>
            <w:hideMark/>
          </w:tcPr>
          <w:p w14:paraId="2830FD05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-74</w:t>
            </w:r>
          </w:p>
        </w:tc>
        <w:tc>
          <w:tcPr>
            <w:tcW w:w="1550" w:type="dxa"/>
            <w:noWrap/>
            <w:hideMark/>
          </w:tcPr>
          <w:p w14:paraId="7A6760A2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676" w:type="dxa"/>
            <w:noWrap/>
            <w:hideMark/>
          </w:tcPr>
          <w:p w14:paraId="6AF3336A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% (0.00% - 4.86%)</w:t>
            </w:r>
          </w:p>
        </w:tc>
      </w:tr>
      <w:tr w:rsidR="00A26BDD" w:rsidRPr="00A26BDD" w14:paraId="17706AC7" w14:textId="77777777" w:rsidTr="00A26BDD">
        <w:trPr>
          <w:trHeight w:val="310"/>
        </w:trPr>
        <w:tc>
          <w:tcPr>
            <w:tcW w:w="1480" w:type="dxa"/>
            <w:noWrap/>
            <w:hideMark/>
          </w:tcPr>
          <w:p w14:paraId="4F67CCE6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anful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C2C8033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1923" w:type="dxa"/>
            <w:noWrap/>
            <w:hideMark/>
          </w:tcPr>
          <w:p w14:paraId="323F0CE7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-82</w:t>
            </w:r>
          </w:p>
        </w:tc>
        <w:tc>
          <w:tcPr>
            <w:tcW w:w="1550" w:type="dxa"/>
            <w:noWrap/>
            <w:hideMark/>
          </w:tcPr>
          <w:p w14:paraId="37DED4BB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676" w:type="dxa"/>
            <w:noWrap/>
            <w:hideMark/>
          </w:tcPr>
          <w:p w14:paraId="7A93E977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% (0.00% - 4.40%)</w:t>
            </w:r>
          </w:p>
        </w:tc>
      </w:tr>
      <w:tr w:rsidR="00A26BDD" w:rsidRPr="00A26BDD" w14:paraId="7DCFD29D" w14:textId="77777777" w:rsidTr="00A26BDD">
        <w:trPr>
          <w:trHeight w:val="310"/>
        </w:trPr>
        <w:tc>
          <w:tcPr>
            <w:tcW w:w="1480" w:type="dxa"/>
            <w:noWrap/>
            <w:hideMark/>
          </w:tcPr>
          <w:p w14:paraId="4EBD012D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iri</w:t>
            </w:r>
          </w:p>
        </w:tc>
        <w:tc>
          <w:tcPr>
            <w:tcW w:w="1400" w:type="dxa"/>
            <w:noWrap/>
            <w:hideMark/>
          </w:tcPr>
          <w:p w14:paraId="43E2ED9E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1923" w:type="dxa"/>
            <w:noWrap/>
            <w:hideMark/>
          </w:tcPr>
          <w:p w14:paraId="73C2B12B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-85</w:t>
            </w:r>
          </w:p>
        </w:tc>
        <w:tc>
          <w:tcPr>
            <w:tcW w:w="1550" w:type="dxa"/>
            <w:noWrap/>
            <w:hideMark/>
          </w:tcPr>
          <w:p w14:paraId="0F13B89C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2676" w:type="dxa"/>
            <w:noWrap/>
            <w:hideMark/>
          </w:tcPr>
          <w:p w14:paraId="029DE110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</w:rPr>
              <w:t>1.08% (0.03% - 5.85%)</w:t>
            </w:r>
          </w:p>
        </w:tc>
      </w:tr>
      <w:tr w:rsidR="00A26BDD" w:rsidRPr="00A26BDD" w14:paraId="03969430" w14:textId="77777777" w:rsidTr="00A26BDD">
        <w:trPr>
          <w:trHeight w:val="310"/>
        </w:trPr>
        <w:tc>
          <w:tcPr>
            <w:tcW w:w="1480" w:type="dxa"/>
            <w:noWrap/>
            <w:hideMark/>
          </w:tcPr>
          <w:p w14:paraId="28CFCCE5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wida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6F44156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1923" w:type="dxa"/>
            <w:noWrap/>
            <w:hideMark/>
          </w:tcPr>
          <w:p w14:paraId="237B5969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-78</w:t>
            </w:r>
          </w:p>
        </w:tc>
        <w:tc>
          <w:tcPr>
            <w:tcW w:w="1550" w:type="dxa"/>
            <w:noWrap/>
            <w:hideMark/>
          </w:tcPr>
          <w:p w14:paraId="4E21CA77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676" w:type="dxa"/>
            <w:noWrap/>
            <w:hideMark/>
          </w:tcPr>
          <w:p w14:paraId="01610F5A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% (0.00% - 3.45%)</w:t>
            </w:r>
          </w:p>
        </w:tc>
      </w:tr>
      <w:tr w:rsidR="00A26BDD" w:rsidRPr="00A26BDD" w14:paraId="69D18764" w14:textId="77777777" w:rsidTr="00A26BDD">
        <w:trPr>
          <w:trHeight w:val="310"/>
        </w:trPr>
        <w:tc>
          <w:tcPr>
            <w:tcW w:w="1480" w:type="dxa"/>
            <w:noWrap/>
            <w:hideMark/>
          </w:tcPr>
          <w:p w14:paraId="42BFBA86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nkoadz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06377C9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1923" w:type="dxa"/>
            <w:noWrap/>
            <w:hideMark/>
          </w:tcPr>
          <w:p w14:paraId="12F73117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-83</w:t>
            </w:r>
          </w:p>
        </w:tc>
        <w:tc>
          <w:tcPr>
            <w:tcW w:w="1550" w:type="dxa"/>
            <w:noWrap/>
            <w:hideMark/>
          </w:tcPr>
          <w:p w14:paraId="3022F561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676" w:type="dxa"/>
            <w:noWrap/>
            <w:hideMark/>
          </w:tcPr>
          <w:p w14:paraId="482C62A7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% (0.00% - 8.04%)</w:t>
            </w:r>
          </w:p>
        </w:tc>
      </w:tr>
      <w:tr w:rsidR="00A26BDD" w:rsidRPr="00A26BDD" w14:paraId="244CB983" w14:textId="77777777" w:rsidTr="00A26BDD">
        <w:trPr>
          <w:trHeight w:val="310"/>
        </w:trPr>
        <w:tc>
          <w:tcPr>
            <w:tcW w:w="1480" w:type="dxa"/>
            <w:noWrap/>
            <w:hideMark/>
          </w:tcPr>
          <w:p w14:paraId="264408A8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rekum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B0CDC24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1923" w:type="dxa"/>
            <w:noWrap/>
            <w:hideMark/>
          </w:tcPr>
          <w:p w14:paraId="57661304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-87</w:t>
            </w:r>
          </w:p>
        </w:tc>
        <w:tc>
          <w:tcPr>
            <w:tcW w:w="1550" w:type="dxa"/>
            <w:noWrap/>
            <w:hideMark/>
          </w:tcPr>
          <w:p w14:paraId="01F4544D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2676" w:type="dxa"/>
            <w:noWrap/>
            <w:hideMark/>
          </w:tcPr>
          <w:p w14:paraId="1552CB44" w14:textId="77777777" w:rsidR="00A26BDD" w:rsidRPr="00A26BDD" w:rsidRDefault="00A26BDD" w:rsidP="00A26BD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6BD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33% (0.03% - 7.21%) </w:t>
            </w:r>
          </w:p>
        </w:tc>
      </w:tr>
    </w:tbl>
    <w:p w14:paraId="72BBAC07" w14:textId="333E7FA3" w:rsidR="00A26BDD" w:rsidRDefault="00A26BDD" w:rsidP="0044570B">
      <w:pPr>
        <w:pStyle w:val="NoSpacing"/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35A2A" w14:textId="77777777" w:rsidR="00A26BDD" w:rsidRDefault="00A26BD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10D815" w14:textId="77777777" w:rsidR="00A26BDD" w:rsidRPr="00567B9F" w:rsidRDefault="00A26BDD" w:rsidP="0044570B">
      <w:pPr>
        <w:pStyle w:val="NoSpacing"/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CFE0B5" w14:textId="7CE61365" w:rsidR="00693229" w:rsidRPr="00693229" w:rsidRDefault="0044570B" w:rsidP="00693229">
      <w:pPr>
        <w:pStyle w:val="Heading2"/>
        <w:rPr>
          <w:rFonts w:cs="Times New Roman"/>
          <w:bCs/>
          <w:szCs w:val="24"/>
        </w:rPr>
      </w:pPr>
      <w:bookmarkStart w:id="1" w:name="_Toc185421672"/>
      <w:r w:rsidRPr="00A26BDD">
        <w:rPr>
          <w:rStyle w:val="Heading2Char"/>
          <w:b/>
          <w:bCs/>
        </w:rPr>
        <w:t>Table S</w:t>
      </w:r>
      <w:r w:rsidR="00A26BDD" w:rsidRPr="00A26BDD">
        <w:rPr>
          <w:rStyle w:val="Heading2Char"/>
          <w:b/>
          <w:bCs/>
        </w:rPr>
        <w:t>2</w:t>
      </w:r>
      <w:r w:rsidRPr="00A26BDD">
        <w:rPr>
          <w:rStyle w:val="Heading2Char"/>
          <w:b/>
          <w:bCs/>
        </w:rPr>
        <w:t>:</w:t>
      </w:r>
      <w:r w:rsidRPr="00D36E6A">
        <w:rPr>
          <w:rStyle w:val="Heading2Char"/>
        </w:rPr>
        <w:t xml:space="preserve"> </w:t>
      </w:r>
      <w:r w:rsidR="00693229" w:rsidRPr="00693229">
        <w:t>Estimation of community transmission indices</w:t>
      </w:r>
      <w:bookmarkEnd w:id="1"/>
    </w:p>
    <w:tbl>
      <w:tblPr>
        <w:tblpPr w:leftFromText="180" w:rightFromText="180" w:vertAnchor="text" w:tblpY="1"/>
        <w:tblOverlap w:val="never"/>
        <w:tblW w:w="13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1"/>
        <w:gridCol w:w="1503"/>
        <w:gridCol w:w="1166"/>
        <w:gridCol w:w="1116"/>
        <w:gridCol w:w="885"/>
        <w:gridCol w:w="854"/>
        <w:gridCol w:w="1407"/>
        <w:gridCol w:w="1611"/>
        <w:gridCol w:w="1417"/>
        <w:gridCol w:w="709"/>
        <w:gridCol w:w="1417"/>
      </w:tblGrid>
      <w:tr w:rsidR="00693229" w:rsidRPr="001C104E" w14:paraId="4F8071A6" w14:textId="77777777" w:rsidTr="003734BF">
        <w:trPr>
          <w:trHeight w:val="604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3E65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Community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8A79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proofErr w:type="gramStart"/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No of</w:t>
            </w:r>
            <w:proofErr w:type="gramEnd"/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 xml:space="preserve"> </w:t>
            </w:r>
            <w:r w:rsidRPr="001C10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FCFCFC"/>
              </w:rPr>
              <w:t>Anopheles</w:t>
            </w: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 xml:space="preserve"> spp.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71F5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Total No of sleeper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B4A11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No of catches 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3DC0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BR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C4D8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MBR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60FE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ABR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D7E7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 xml:space="preserve">IR </w:t>
            </w:r>
          </w:p>
          <w:p w14:paraId="4E8A7469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C287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 xml:space="preserve">AIBR </w:t>
            </w: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7B7A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W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C744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 xml:space="preserve">ATP </w:t>
            </w:r>
          </w:p>
          <w:p w14:paraId="6D4D74A3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(95% CI)</w:t>
            </w:r>
          </w:p>
        </w:tc>
      </w:tr>
      <w:tr w:rsidR="00693229" w:rsidRPr="001C104E" w14:paraId="063989FC" w14:textId="77777777" w:rsidTr="003734BF">
        <w:trPr>
          <w:trHeight w:val="203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4BE75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proofErr w:type="spellStart"/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Ayesuano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B371E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12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E3E9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4AFCE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9301B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72D1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21.3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A78F2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255.9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E9ED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0.0246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br/>
              <w:t>(0.005-0.07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1564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6.30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br/>
              <w:t>(1.28-17.9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860DA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84A5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6.30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br/>
              <w:t>(1.28-17.91)</w:t>
            </w:r>
          </w:p>
        </w:tc>
      </w:tr>
      <w:tr w:rsidR="00693229" w:rsidRPr="001C104E" w14:paraId="5D7CB53A" w14:textId="77777777" w:rsidTr="003734BF">
        <w:trPr>
          <w:trHeight w:val="203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F44D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proofErr w:type="spellStart"/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Abrekum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1B498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7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9EAA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D0FA6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DFF23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1C584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3570E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43.6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FA8E6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0.00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br/>
              <w:t>(0-0.04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F6049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0.00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br/>
              <w:t>(0-7.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DBD78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A5C1E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</w:tr>
      <w:tr w:rsidR="00693229" w:rsidRPr="001C104E" w14:paraId="5EB4E4BC" w14:textId="77777777" w:rsidTr="003734BF">
        <w:trPr>
          <w:trHeight w:val="203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1531B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proofErr w:type="spellStart"/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Hwida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DEEE7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6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2E151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AD29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ECA58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56EC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8B0B2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39.4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F912E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04515693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0.0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2F61B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38584632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8.3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9C495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7487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</w:tr>
      <w:tr w:rsidR="00693229" w:rsidRPr="001C104E" w14:paraId="1AB06624" w14:textId="77777777" w:rsidTr="003734BF">
        <w:trPr>
          <w:trHeight w:val="203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7EDC4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Obiri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96082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2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808B6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2EB69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DE4F3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514E4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F6E22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63.8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0D935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5FF98B56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0.0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34E38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13BC6402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0.7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553E7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0A115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</w:tr>
      <w:tr w:rsidR="00693229" w:rsidRPr="001C104E" w14:paraId="2FD560BC" w14:textId="77777777" w:rsidTr="003734BF">
        <w:trPr>
          <w:trHeight w:val="203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B3FC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proofErr w:type="spellStart"/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Fawomanye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B9BA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8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00D99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660A7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6B7B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3BC08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147B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70.0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9E66A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70F958A8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0.0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B114E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1163A2F3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7.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EEDF0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AE9BA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</w:tr>
      <w:tr w:rsidR="00693229" w:rsidRPr="001C104E" w14:paraId="7E98FB09" w14:textId="77777777" w:rsidTr="003734BF">
        <w:trPr>
          <w:trHeight w:val="203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CCFC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proofErr w:type="spellStart"/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Amanful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D04E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7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2D1F0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CB5D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9924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ED549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4.7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943A3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76.3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49032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4F3C88A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0.0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47617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23434C5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8.8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556D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23645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</w:tr>
      <w:tr w:rsidR="00693229" w:rsidRPr="001C104E" w14:paraId="18C4F244" w14:textId="77777777" w:rsidTr="003734BF">
        <w:trPr>
          <w:trHeight w:val="203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37FC8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</w:pPr>
            <w:proofErr w:type="spellStart"/>
            <w:r w:rsidRPr="001C104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Mankoadze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9EAB5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3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DED6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A8056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A21E1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2AF3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9DD0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</w:rPr>
              <w:t>75.3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21B69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0.00</w:t>
            </w:r>
          </w:p>
          <w:p w14:paraId="3F523CF9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 (0-0.09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9EE47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0.00 </w:t>
            </w:r>
          </w:p>
          <w:p w14:paraId="1F37011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0-6.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2C83F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8E563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NA</w:t>
            </w:r>
          </w:p>
        </w:tc>
      </w:tr>
    </w:tbl>
    <w:p w14:paraId="568ED260" w14:textId="77777777" w:rsidR="00693229" w:rsidRDefault="00693229" w:rsidP="00693229">
      <w:r w:rsidRPr="001C104E">
        <w:rPr>
          <w:rFonts w:ascii="Times New Roman" w:hAnsi="Times New Roman" w:cs="Times New Roman"/>
          <w:sz w:val="24"/>
          <w:szCs w:val="24"/>
          <w:shd w:val="clear" w:color="auto" w:fill="FCFCFC"/>
        </w:rPr>
        <w:t>Abbreviations and definitions: BR (Biting rate) = (no of mosquitoes / no of sleepers); MBR (Monthly Biting Rate) = BR x 30.5 days; ABR (Annual Biting Rate) = BR x 365 days; IR (Infectivity Rate) = (no of L3-postive mosquitoes / Total no of mosquitoes collected) x 100 ;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  <w:r w:rsidRPr="001C104E">
        <w:rPr>
          <w:rFonts w:ascii="Times New Roman" w:hAnsi="Times New Roman" w:cs="Times New Roman"/>
          <w:sz w:val="24"/>
          <w:szCs w:val="24"/>
          <w:shd w:val="clear" w:color="auto" w:fill="FCFCFC"/>
        </w:rPr>
        <w:t>AIBR (Annual Infective Biting Rate) = ABR x IR; WL (Worm load) = Total no of L3 larvae / Total no of mosquitoes carrying L3;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  <w:r w:rsidRPr="001C104E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ATP (Annual Transmission Potential) = AIBR x WL. </w:t>
      </w:r>
      <w:r w:rsidRPr="001C104E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 xml:space="preserve">Note that these are estimates based on the PSC method. </w:t>
      </w:r>
    </w:p>
    <w:p w14:paraId="0962F5B1" w14:textId="77777777" w:rsidR="0044570B" w:rsidRPr="00693229" w:rsidRDefault="0044570B" w:rsidP="0044570B">
      <w:pPr>
        <w:pStyle w:val="NoSpacing"/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3F81B4F" w14:textId="203C7619" w:rsidR="0044570B" w:rsidRDefault="0044570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A8B7319" w14:textId="77777777" w:rsidR="0044570B" w:rsidRPr="00567B9F" w:rsidRDefault="0044570B" w:rsidP="0044570B">
      <w:pPr>
        <w:pStyle w:val="NoSpacing"/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24C9E3D" w14:textId="23217733" w:rsidR="00693229" w:rsidRPr="001C104E" w:rsidRDefault="0044570B" w:rsidP="00693229">
      <w:pPr>
        <w:pStyle w:val="Heading2"/>
        <w:rPr>
          <w:rFonts w:cs="Times New Roman"/>
          <w:b w:val="0"/>
          <w:bCs/>
          <w:szCs w:val="24"/>
          <w:shd w:val="clear" w:color="auto" w:fill="FCFCFC"/>
        </w:rPr>
      </w:pPr>
      <w:bookmarkStart w:id="2" w:name="_Toc185421673"/>
      <w:r w:rsidRPr="00567B9F">
        <w:rPr>
          <w:bCs/>
        </w:rPr>
        <w:t xml:space="preserve">Table </w:t>
      </w:r>
      <w:r>
        <w:rPr>
          <w:bCs/>
        </w:rPr>
        <w:t>S</w:t>
      </w:r>
      <w:r w:rsidR="00A26BDD">
        <w:rPr>
          <w:bCs/>
        </w:rPr>
        <w:t>3</w:t>
      </w:r>
      <w:r w:rsidRPr="00567B9F">
        <w:t>:</w:t>
      </w:r>
      <w:r w:rsidR="00693229">
        <w:t xml:space="preserve"> </w:t>
      </w:r>
      <w:r w:rsidR="00693229" w:rsidRPr="00693229">
        <w:t>Estimation of district</w:t>
      </w:r>
      <w:r w:rsidR="00693229" w:rsidRPr="00693229">
        <w:rPr>
          <w:i/>
          <w:iCs/>
        </w:rPr>
        <w:t xml:space="preserve"> </w:t>
      </w:r>
      <w:r w:rsidR="00693229" w:rsidRPr="00693229">
        <w:t>transmission indices by vector species</w:t>
      </w:r>
      <w:r w:rsidR="00693229" w:rsidRPr="001C104E">
        <w:rPr>
          <w:rFonts w:cs="Times New Roman"/>
          <w:szCs w:val="24"/>
          <w:shd w:val="clear" w:color="auto" w:fill="FCFCFC"/>
        </w:rPr>
        <w:t>.</w:t>
      </w:r>
      <w:bookmarkEnd w:id="2"/>
    </w:p>
    <w:tbl>
      <w:tblPr>
        <w:tblW w:w="14506" w:type="dxa"/>
        <w:tblLayout w:type="fixed"/>
        <w:tblLook w:val="04A0" w:firstRow="1" w:lastRow="0" w:firstColumn="1" w:lastColumn="0" w:noHBand="0" w:noVBand="1"/>
      </w:tblPr>
      <w:tblGrid>
        <w:gridCol w:w="1990"/>
        <w:gridCol w:w="1363"/>
        <w:gridCol w:w="1030"/>
        <w:gridCol w:w="963"/>
        <w:gridCol w:w="876"/>
        <w:gridCol w:w="776"/>
        <w:gridCol w:w="1527"/>
        <w:gridCol w:w="1571"/>
        <w:gridCol w:w="1800"/>
        <w:gridCol w:w="810"/>
        <w:gridCol w:w="1800"/>
      </w:tblGrid>
      <w:tr w:rsidR="00693229" w:rsidRPr="001C104E" w14:paraId="6242ED00" w14:textId="77777777" w:rsidTr="003734BF">
        <w:trPr>
          <w:trHeight w:val="781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45F3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Mosquitoes spp.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B7989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No of mosquito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32CB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No of sleeper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6E29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No of catche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6019F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BR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0BBB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MBR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A5AD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BR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C626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IR </w:t>
            </w:r>
          </w:p>
          <w:p w14:paraId="2BF973A7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8AF6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IBR</w:t>
            </w: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  <w:p w14:paraId="109DC92D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B739B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W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B3E2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ATP </w:t>
            </w:r>
          </w:p>
          <w:p w14:paraId="3BD7D63E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(95% CI)</w:t>
            </w:r>
          </w:p>
        </w:tc>
      </w:tr>
      <w:tr w:rsidR="00693229" w:rsidRPr="001C104E" w14:paraId="01E3E00F" w14:textId="77777777" w:rsidTr="003734BF">
        <w:trPr>
          <w:trHeight w:val="390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B0918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n. gambiae</w:t>
            </w: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s.l.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8AD5E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FCC36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9FE06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2EDD2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A4943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95D1E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54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61035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0.009 </w:t>
            </w:r>
          </w:p>
          <w:p w14:paraId="77D87F97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0.002-0.02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3C8DA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0.93 </w:t>
            </w:r>
          </w:p>
          <w:p w14:paraId="715D3CEB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0.52-2.3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6E887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33EE9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0.93 </w:t>
            </w:r>
          </w:p>
          <w:p w14:paraId="1DD14F82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0.21-2.69)</w:t>
            </w:r>
          </w:p>
        </w:tc>
      </w:tr>
      <w:tr w:rsidR="00693229" w:rsidRPr="001C104E" w14:paraId="77933E9D" w14:textId="77777777" w:rsidTr="003734BF">
        <w:trPr>
          <w:trHeight w:val="390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74AE9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An. </w:t>
            </w:r>
            <w:proofErr w:type="spellStart"/>
            <w:r w:rsidRPr="001C10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funestus</w:t>
            </w:r>
            <w:proofErr w:type="spellEnd"/>
            <w:r w:rsidRPr="001C10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18D9B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276A9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EF4E8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63503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C6792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DF75A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6EAB8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0 </w:t>
            </w:r>
          </w:p>
          <w:p w14:paraId="4387896F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0-0.02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03314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0 </w:t>
            </w:r>
          </w:p>
          <w:p w14:paraId="1FA4523F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0-1.1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3F567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A6B4E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A</w:t>
            </w:r>
          </w:p>
        </w:tc>
      </w:tr>
      <w:tr w:rsidR="00693229" w:rsidRPr="001C104E" w14:paraId="796B5EC9" w14:textId="77777777" w:rsidTr="003734BF">
        <w:trPr>
          <w:trHeight w:val="390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5FE79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ll Anophele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06876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43E0C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D41A1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B8D37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534A6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18A96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94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E84DD" w14:textId="77777777" w:rsidR="00693229" w:rsidRPr="001C104E" w:rsidRDefault="00693229" w:rsidP="003734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  <w:p w14:paraId="09AC138A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2-0.01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65559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0.88 </w:t>
            </w:r>
          </w:p>
          <w:p w14:paraId="3BB5045C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0.15-1.0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50CC6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7C91D" w14:textId="77777777" w:rsidR="00693229" w:rsidRPr="001C104E" w:rsidRDefault="00693229" w:rsidP="0037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C1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8 (0.15-1.09)</w:t>
            </w:r>
          </w:p>
        </w:tc>
      </w:tr>
    </w:tbl>
    <w:p w14:paraId="27202B86" w14:textId="77777777" w:rsidR="00693229" w:rsidRPr="001C104E" w:rsidRDefault="00693229" w:rsidP="00693229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1C104E">
        <w:rPr>
          <w:rFonts w:ascii="Times New Roman" w:hAnsi="Times New Roman" w:cs="Times New Roman"/>
          <w:sz w:val="24"/>
          <w:szCs w:val="24"/>
          <w:shd w:val="clear" w:color="auto" w:fill="FCFCFC"/>
        </w:rPr>
        <w:t>Abbreviations and definitions: BR (Biting rate) = (no of mosquitoes / no of sleepers); MBR (Monthly Biting Rate) = BR x 30.5 days; ABR (Annual Biting Rate) = BR x 365 days; IR (Infectivity Rate) = (no of L3-postive mosquitoes / Total no of mosquitoes collected) x 100 ;</w:t>
      </w:r>
      <w:r w:rsidRPr="001C104E">
        <w:rPr>
          <w:rFonts w:ascii="Times New Roman" w:hAnsi="Times New Roman" w:cs="Times New Roman"/>
          <w:sz w:val="24"/>
          <w:szCs w:val="24"/>
          <w:shd w:val="clear" w:color="auto" w:fill="FCFCFC"/>
        </w:rPr>
        <w:br/>
        <w:t>AIBR (Annual Infective Biting Rate) = ABR x IR; WL (Worm load) = Total no of L3 larvae / Total no of mosquitoes carrying L3;</w:t>
      </w:r>
      <w:r w:rsidRPr="001C104E">
        <w:rPr>
          <w:rFonts w:ascii="Times New Roman" w:hAnsi="Times New Roman" w:cs="Times New Roman"/>
          <w:sz w:val="24"/>
          <w:szCs w:val="24"/>
          <w:shd w:val="clear" w:color="auto" w:fill="FCFCFC"/>
        </w:rPr>
        <w:br/>
        <w:t xml:space="preserve">ATP (Annual Transmission Potential) = AIBR x WL. </w:t>
      </w:r>
      <w:r w:rsidRPr="001C104E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 xml:space="preserve">Note that these are estimates based on the PSC method. </w:t>
      </w:r>
    </w:p>
    <w:p w14:paraId="322E0FC0" w14:textId="2C1EF3DF" w:rsidR="0044570B" w:rsidRDefault="004457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9F14B9" w14:textId="0993FFAF" w:rsidR="00693229" w:rsidRPr="00693229" w:rsidRDefault="0044570B" w:rsidP="00693229">
      <w:pPr>
        <w:pStyle w:val="NoSpacing"/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3" w:name="_Toc185421674"/>
      <w:r w:rsidRPr="00693229">
        <w:rPr>
          <w:rStyle w:val="Heading2Char"/>
        </w:rPr>
        <w:lastRenderedPageBreak/>
        <w:t>Table S</w:t>
      </w:r>
      <w:r w:rsidR="00A26BDD">
        <w:rPr>
          <w:rStyle w:val="Heading2Char"/>
        </w:rPr>
        <w:t>4</w:t>
      </w:r>
      <w:r w:rsidRPr="00693229">
        <w:rPr>
          <w:rStyle w:val="Heading2Char"/>
        </w:rPr>
        <w:t xml:space="preserve">: </w:t>
      </w:r>
      <w:r w:rsidR="00693229" w:rsidRPr="00693229">
        <w:rPr>
          <w:rStyle w:val="Heading2Char"/>
          <w:lang w:val="en-US"/>
        </w:rPr>
        <w:t>Comparison of transmission indices before MDA and 10 years after stopping MDA</w:t>
      </w:r>
      <w:bookmarkEnd w:id="3"/>
      <w:r w:rsidRPr="00567B9F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PlainTable2"/>
        <w:tblW w:w="1021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3685"/>
        <w:gridCol w:w="3802"/>
      </w:tblGrid>
      <w:tr w:rsidR="00693229" w:rsidRPr="001C104E" w14:paraId="17ACCBB6" w14:textId="77777777" w:rsidTr="00373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  <w:hideMark/>
          </w:tcPr>
          <w:p w14:paraId="17EAEF67" w14:textId="77777777" w:rsidR="00693229" w:rsidRPr="001C104E" w:rsidRDefault="00693229" w:rsidP="003734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ransmission Indicator</w:t>
            </w:r>
          </w:p>
        </w:tc>
        <w:tc>
          <w:tcPr>
            <w:tcW w:w="3685" w:type="dxa"/>
            <w:noWrap/>
            <w:hideMark/>
          </w:tcPr>
          <w:p w14:paraId="2AEEEF00" w14:textId="77777777" w:rsidR="00693229" w:rsidRPr="001C104E" w:rsidRDefault="00693229" w:rsidP="003734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Before MDA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CFCFC"/>
                </w:rPr>
                <w:tag w:val="MENDELEY_CITATION_v3_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"/>
                <w:id w:val="2143147873"/>
                <w:placeholder>
                  <w:docPart w:val="431CE51BE0FD44C9AE28382FCCF38B26"/>
                </w:placeholder>
              </w:sdtPr>
              <w:sdtContent>
                <w:r w:rsidRPr="001C104E">
                  <w:rPr>
                    <w:rFonts w:ascii="Times New Roman" w:hAnsi="Times New Roman" w:cs="Times New Roman"/>
                    <w:b w:val="0"/>
                    <w:color w:val="000000"/>
                    <w:sz w:val="24"/>
                    <w:szCs w:val="24"/>
                    <w:shd w:val="clear" w:color="auto" w:fill="FCFCFC"/>
                  </w:rPr>
                  <w:t>[12]</w:t>
                </w:r>
              </w:sdtContent>
            </w:sdt>
          </w:p>
          <w:p w14:paraId="2B53AFC3" w14:textId="77777777" w:rsidR="00693229" w:rsidRPr="001C104E" w:rsidRDefault="00693229" w:rsidP="003734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3802" w:type="dxa"/>
            <w:noWrap/>
            <w:hideMark/>
          </w:tcPr>
          <w:p w14:paraId="448AA0BC" w14:textId="77777777" w:rsidR="00693229" w:rsidRPr="001C104E" w:rsidRDefault="00693229" w:rsidP="003734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10 years After MDA Cessation </w:t>
            </w:r>
          </w:p>
          <w:p w14:paraId="15451E6C" w14:textId="77777777" w:rsidR="00693229" w:rsidRPr="001C104E" w:rsidRDefault="00693229" w:rsidP="003734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this study)</w:t>
            </w:r>
          </w:p>
        </w:tc>
      </w:tr>
      <w:tr w:rsidR="00693229" w:rsidRPr="001C104E" w14:paraId="04070C0C" w14:textId="77777777" w:rsidTr="0037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  <w:hideMark/>
          </w:tcPr>
          <w:p w14:paraId="5B0FBA9D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Mosquitoes collected</w:t>
            </w:r>
          </w:p>
        </w:tc>
        <w:tc>
          <w:tcPr>
            <w:tcW w:w="3685" w:type="dxa"/>
            <w:noWrap/>
            <w:hideMark/>
          </w:tcPr>
          <w:p w14:paraId="05770D67" w14:textId="77777777" w:rsidR="00693229" w:rsidRPr="001C104E" w:rsidRDefault="00693229" w:rsidP="003734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17,784</w:t>
            </w:r>
          </w:p>
        </w:tc>
        <w:tc>
          <w:tcPr>
            <w:tcW w:w="3802" w:type="dxa"/>
            <w:noWrap/>
            <w:hideMark/>
          </w:tcPr>
          <w:p w14:paraId="4349DF44" w14:textId="77777777" w:rsidR="00693229" w:rsidRPr="001C104E" w:rsidRDefault="00693229" w:rsidP="003734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763</w:t>
            </w:r>
          </w:p>
        </w:tc>
      </w:tr>
      <w:tr w:rsidR="00693229" w:rsidRPr="001C104E" w14:paraId="3AD876CD" w14:textId="77777777" w:rsidTr="003734B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</w:tcPr>
          <w:p w14:paraId="1D65E1C2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Mosquito collection time frame</w:t>
            </w:r>
          </w:p>
        </w:tc>
        <w:tc>
          <w:tcPr>
            <w:tcW w:w="3685" w:type="dxa"/>
            <w:noWrap/>
          </w:tcPr>
          <w:p w14:paraId="68928832" w14:textId="77777777" w:rsidR="00693229" w:rsidRPr="001C104E" w:rsidRDefault="00693229" w:rsidP="003734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4 nights/month over 6 months</w:t>
            </w:r>
          </w:p>
        </w:tc>
        <w:tc>
          <w:tcPr>
            <w:tcW w:w="3802" w:type="dxa"/>
            <w:noWrap/>
          </w:tcPr>
          <w:p w14:paraId="587FD342" w14:textId="77777777" w:rsidR="00693229" w:rsidRPr="001C104E" w:rsidRDefault="00693229" w:rsidP="003734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Once a </w:t>
            </w:r>
            <w:proofErr w:type="gramStart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month</w:t>
            </w:r>
            <w:proofErr w:type="gram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 over 6 months</w:t>
            </w:r>
          </w:p>
        </w:tc>
      </w:tr>
      <w:tr w:rsidR="00693229" w:rsidRPr="001C104E" w14:paraId="0CF89CE4" w14:textId="77777777" w:rsidTr="0037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</w:tcPr>
          <w:p w14:paraId="1D525890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Mosquito collection method </w:t>
            </w:r>
          </w:p>
        </w:tc>
        <w:tc>
          <w:tcPr>
            <w:tcW w:w="3685" w:type="dxa"/>
            <w:noWrap/>
          </w:tcPr>
          <w:p w14:paraId="7B1C47BA" w14:textId="77777777" w:rsidR="00693229" w:rsidRPr="001C104E" w:rsidRDefault="00693229" w:rsidP="003734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Human landing collections</w:t>
            </w:r>
          </w:p>
        </w:tc>
        <w:tc>
          <w:tcPr>
            <w:tcW w:w="3802" w:type="dxa"/>
            <w:noWrap/>
          </w:tcPr>
          <w:p w14:paraId="06F8AC5A" w14:textId="77777777" w:rsidR="00693229" w:rsidRPr="001C104E" w:rsidRDefault="00693229" w:rsidP="003734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Pyrethrum spray collections</w:t>
            </w:r>
          </w:p>
        </w:tc>
      </w:tr>
      <w:tr w:rsidR="00693229" w:rsidRPr="001C104E" w14:paraId="37F2F358" w14:textId="77777777" w:rsidTr="003734BF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  <w:hideMark/>
          </w:tcPr>
          <w:p w14:paraId="38A7800A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Individuals tested</w:t>
            </w:r>
          </w:p>
        </w:tc>
        <w:tc>
          <w:tcPr>
            <w:tcW w:w="3685" w:type="dxa"/>
            <w:noWrap/>
            <w:hideMark/>
          </w:tcPr>
          <w:p w14:paraId="0CE7D5BB" w14:textId="77777777" w:rsidR="00693229" w:rsidRPr="001C104E" w:rsidRDefault="00693229" w:rsidP="003734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941(mf); 861 (Ag)</w:t>
            </w:r>
          </w:p>
        </w:tc>
        <w:tc>
          <w:tcPr>
            <w:tcW w:w="3802" w:type="dxa"/>
            <w:noWrap/>
            <w:hideMark/>
          </w:tcPr>
          <w:p w14:paraId="34FF0F19" w14:textId="77777777" w:rsidR="00693229" w:rsidRPr="001C104E" w:rsidRDefault="00693229" w:rsidP="003734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524 </w:t>
            </w:r>
          </w:p>
        </w:tc>
      </w:tr>
      <w:tr w:rsidR="00693229" w:rsidRPr="001C104E" w14:paraId="2CFBED36" w14:textId="77777777" w:rsidTr="0037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  <w:hideMark/>
          </w:tcPr>
          <w:p w14:paraId="7E6E58D2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Prevalence</w:t>
            </w:r>
          </w:p>
        </w:tc>
        <w:tc>
          <w:tcPr>
            <w:tcW w:w="3685" w:type="dxa"/>
            <w:noWrap/>
            <w:hideMark/>
          </w:tcPr>
          <w:p w14:paraId="6A527908" w14:textId="77777777" w:rsidR="00693229" w:rsidRPr="001C104E" w:rsidRDefault="00693229" w:rsidP="003734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4.6% mf prevalence; 8.7% CFA prevalence</w:t>
            </w:r>
          </w:p>
        </w:tc>
        <w:tc>
          <w:tcPr>
            <w:tcW w:w="3802" w:type="dxa"/>
            <w:noWrap/>
            <w:hideMark/>
          </w:tcPr>
          <w:p w14:paraId="78FA14C6" w14:textId="31F0C9DC" w:rsidR="00693229" w:rsidRPr="001C104E" w:rsidRDefault="00693229" w:rsidP="003734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0.0</w:t>
            </w:r>
            <w:proofErr w:type="gramStart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% mf</w:t>
            </w:r>
            <w:proofErr w:type="gram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 prevalence; 0.</w:t>
            </w:r>
            <w:r w:rsidR="004551E1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38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% CFA prevalence</w:t>
            </w:r>
          </w:p>
        </w:tc>
      </w:tr>
      <w:tr w:rsidR="008075EC" w:rsidRPr="001C104E" w14:paraId="0CFC5037" w14:textId="77777777" w:rsidTr="003734BF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</w:tcPr>
          <w:p w14:paraId="791A955B" w14:textId="310C2992" w:rsidR="008075EC" w:rsidRPr="001C104E" w:rsidRDefault="008075EC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MBR ranges</w:t>
            </w:r>
          </w:p>
        </w:tc>
        <w:tc>
          <w:tcPr>
            <w:tcW w:w="3685" w:type="dxa"/>
            <w:noWrap/>
          </w:tcPr>
          <w:p w14:paraId="0BE0ABB0" w14:textId="5ED1DA0E" w:rsidR="008075EC" w:rsidRPr="001C104E" w:rsidRDefault="008075EC" w:rsidP="003734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7C6206">
              <w:t xml:space="preserve">311 </w:t>
            </w:r>
            <w:r>
              <w:t xml:space="preserve">– </w:t>
            </w:r>
            <w:r w:rsidRPr="007C6206">
              <w:t>6116</w:t>
            </w:r>
          </w:p>
        </w:tc>
        <w:tc>
          <w:tcPr>
            <w:tcW w:w="3802" w:type="dxa"/>
            <w:noWrap/>
          </w:tcPr>
          <w:p w14:paraId="45273A81" w14:textId="1EB69DD6" w:rsidR="008075EC" w:rsidRPr="008075EC" w:rsidRDefault="008075EC" w:rsidP="003734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4 – 21.39</w:t>
            </w:r>
          </w:p>
        </w:tc>
      </w:tr>
      <w:tr w:rsidR="00693229" w:rsidRPr="001C104E" w14:paraId="7A603910" w14:textId="77777777" w:rsidTr="0037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  <w:hideMark/>
          </w:tcPr>
          <w:p w14:paraId="57C7FF11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AIBR*</w:t>
            </w:r>
          </w:p>
        </w:tc>
        <w:tc>
          <w:tcPr>
            <w:tcW w:w="3685" w:type="dxa"/>
            <w:noWrap/>
            <w:hideMark/>
          </w:tcPr>
          <w:p w14:paraId="2E910FD6" w14:textId="77777777" w:rsidR="00693229" w:rsidRPr="001C104E" w:rsidRDefault="00693229" w:rsidP="003734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An. gambiae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: 119.8, </w:t>
            </w: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An. </w:t>
            </w:r>
            <w:proofErr w:type="spellStart"/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funestus</w:t>
            </w:r>
            <w:proofErr w:type="spell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: 113.7</w:t>
            </w:r>
          </w:p>
        </w:tc>
        <w:tc>
          <w:tcPr>
            <w:tcW w:w="3802" w:type="dxa"/>
            <w:noWrap/>
            <w:hideMark/>
          </w:tcPr>
          <w:p w14:paraId="0E19445C" w14:textId="77777777" w:rsidR="00693229" w:rsidRPr="001C104E" w:rsidRDefault="00693229" w:rsidP="003734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An. gambiae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: 0.93, </w:t>
            </w: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An. </w:t>
            </w:r>
            <w:proofErr w:type="spellStart"/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funestus</w:t>
            </w:r>
            <w:proofErr w:type="spell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: 0.0</w:t>
            </w:r>
          </w:p>
        </w:tc>
      </w:tr>
      <w:tr w:rsidR="00693229" w:rsidRPr="001C104E" w14:paraId="1D0AE196" w14:textId="77777777" w:rsidTr="003734BF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  <w:hideMark/>
          </w:tcPr>
          <w:p w14:paraId="587A0B21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ATP*</w:t>
            </w:r>
          </w:p>
        </w:tc>
        <w:tc>
          <w:tcPr>
            <w:tcW w:w="3685" w:type="dxa"/>
            <w:noWrap/>
            <w:hideMark/>
          </w:tcPr>
          <w:p w14:paraId="5D09D59E" w14:textId="77777777" w:rsidR="00693229" w:rsidRPr="001C104E" w:rsidRDefault="00693229" w:rsidP="003734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An. gambiae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: 311.4, </w:t>
            </w: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An. </w:t>
            </w:r>
            <w:proofErr w:type="spellStart"/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funestus</w:t>
            </w:r>
            <w:proofErr w:type="spell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: 153.5</w:t>
            </w:r>
          </w:p>
        </w:tc>
        <w:tc>
          <w:tcPr>
            <w:tcW w:w="3802" w:type="dxa"/>
            <w:noWrap/>
            <w:hideMark/>
          </w:tcPr>
          <w:p w14:paraId="5D54E610" w14:textId="77777777" w:rsidR="00693229" w:rsidRPr="001C104E" w:rsidRDefault="00693229" w:rsidP="003734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An. gambiae</w:t>
            </w: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: 0.93, </w:t>
            </w: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An. </w:t>
            </w:r>
            <w:proofErr w:type="spellStart"/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funestus</w:t>
            </w:r>
            <w:proofErr w:type="spell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: 0.0</w:t>
            </w:r>
          </w:p>
        </w:tc>
      </w:tr>
      <w:tr w:rsidR="00693229" w:rsidRPr="001C104E" w14:paraId="42642D31" w14:textId="77777777" w:rsidTr="0037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  <w:hideMark/>
          </w:tcPr>
          <w:p w14:paraId="457CEEF0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Infection rate*</w:t>
            </w:r>
          </w:p>
        </w:tc>
        <w:tc>
          <w:tcPr>
            <w:tcW w:w="3685" w:type="dxa"/>
            <w:noWrap/>
            <w:hideMark/>
          </w:tcPr>
          <w:p w14:paraId="64E756E9" w14:textId="77777777" w:rsidR="00693229" w:rsidRPr="001C104E" w:rsidRDefault="00693229" w:rsidP="003734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Anopheles </w:t>
            </w:r>
            <w:proofErr w:type="spellStart"/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spp</w:t>
            </w:r>
            <w:proofErr w:type="spell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: 0.7% (CI: 0.5-0.9)</w:t>
            </w:r>
          </w:p>
        </w:tc>
        <w:tc>
          <w:tcPr>
            <w:tcW w:w="3802" w:type="dxa"/>
            <w:noWrap/>
            <w:hideMark/>
          </w:tcPr>
          <w:p w14:paraId="19FE0DCD" w14:textId="77777777" w:rsidR="00693229" w:rsidRPr="001C104E" w:rsidRDefault="00693229" w:rsidP="003734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Anopheles </w:t>
            </w:r>
            <w:proofErr w:type="spellStart"/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spp</w:t>
            </w:r>
            <w:proofErr w:type="spell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: 1.1% (CI: 0.5-2.6)</w:t>
            </w:r>
          </w:p>
        </w:tc>
      </w:tr>
      <w:tr w:rsidR="00693229" w:rsidRPr="001C104E" w14:paraId="57F0C8AC" w14:textId="77777777" w:rsidTr="003734B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noWrap/>
            <w:hideMark/>
          </w:tcPr>
          <w:p w14:paraId="182681BA" w14:textId="77777777" w:rsidR="00693229" w:rsidRPr="001C104E" w:rsidRDefault="00693229" w:rsidP="003734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Infectivity rates*</w:t>
            </w:r>
          </w:p>
        </w:tc>
        <w:tc>
          <w:tcPr>
            <w:tcW w:w="3685" w:type="dxa"/>
            <w:noWrap/>
            <w:hideMark/>
          </w:tcPr>
          <w:p w14:paraId="184B76A4" w14:textId="77777777" w:rsidR="00693229" w:rsidRPr="001C104E" w:rsidRDefault="00693229" w:rsidP="003734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Anopheles </w:t>
            </w:r>
            <w:proofErr w:type="spellStart"/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spp</w:t>
            </w:r>
            <w:proofErr w:type="spell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: 0.3% (CI: 0.2-0.4)</w:t>
            </w:r>
          </w:p>
        </w:tc>
        <w:tc>
          <w:tcPr>
            <w:tcW w:w="3802" w:type="dxa"/>
            <w:noWrap/>
            <w:hideMark/>
          </w:tcPr>
          <w:p w14:paraId="221342A7" w14:textId="77777777" w:rsidR="00693229" w:rsidRPr="001C104E" w:rsidRDefault="00693229" w:rsidP="003734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 xml:space="preserve">Anopheles </w:t>
            </w:r>
            <w:proofErr w:type="spellStart"/>
            <w:r w:rsidRPr="001C104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spp</w:t>
            </w:r>
            <w:proofErr w:type="spellEnd"/>
            <w:r w:rsidRPr="001C104E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: 0.6% (CI: 0.2-1.5)</w:t>
            </w:r>
          </w:p>
        </w:tc>
      </w:tr>
    </w:tbl>
    <w:p w14:paraId="4B4F5DAD" w14:textId="77777777" w:rsidR="00693229" w:rsidRDefault="00693229" w:rsidP="00693229">
      <w:r w:rsidRPr="001C104E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 xml:space="preserve">* </w:t>
      </w:r>
      <w:proofErr w:type="gramStart"/>
      <w:r w:rsidRPr="001C104E">
        <w:rPr>
          <w:rFonts w:ascii="Times New Roman" w:hAnsi="Times New Roman" w:cs="Times New Roman"/>
          <w:sz w:val="24"/>
          <w:szCs w:val="24"/>
          <w:shd w:val="clear" w:color="auto" w:fill="FCFCFC"/>
        </w:rPr>
        <w:t>estimated</w:t>
      </w:r>
      <w:proofErr w:type="gramEnd"/>
      <w:r w:rsidRPr="001C104E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based on mosquito dissection data</w:t>
      </w:r>
    </w:p>
    <w:p w14:paraId="7593A3E1" w14:textId="77777777" w:rsidR="0044570B" w:rsidRPr="00567B9F" w:rsidRDefault="0044570B" w:rsidP="004457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CF7E61" w14:textId="77777777" w:rsidR="0044570B" w:rsidRDefault="0044570B"/>
    <w:sectPr w:rsidR="0044570B" w:rsidSect="0069322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94D27" w14:textId="77777777" w:rsidR="00AC53E6" w:rsidRDefault="00AC53E6" w:rsidP="0044570B">
      <w:pPr>
        <w:spacing w:after="0" w:line="240" w:lineRule="auto"/>
      </w:pPr>
      <w:r>
        <w:separator/>
      </w:r>
    </w:p>
  </w:endnote>
  <w:endnote w:type="continuationSeparator" w:id="0">
    <w:p w14:paraId="5815D396" w14:textId="77777777" w:rsidR="00AC53E6" w:rsidRDefault="00AC53E6" w:rsidP="00445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67469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540FB" w14:textId="32A9E42B" w:rsidR="0044570B" w:rsidRDefault="004457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F9AF97" w14:textId="77777777" w:rsidR="0044570B" w:rsidRDefault="00445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9023A" w14:textId="77777777" w:rsidR="00AC53E6" w:rsidRDefault="00AC53E6" w:rsidP="0044570B">
      <w:pPr>
        <w:spacing w:after="0" w:line="240" w:lineRule="auto"/>
      </w:pPr>
      <w:r>
        <w:separator/>
      </w:r>
    </w:p>
  </w:footnote>
  <w:footnote w:type="continuationSeparator" w:id="0">
    <w:p w14:paraId="551C73A0" w14:textId="77777777" w:rsidR="00AC53E6" w:rsidRDefault="00AC53E6" w:rsidP="00445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61BA"/>
    <w:rsid w:val="00053AC4"/>
    <w:rsid w:val="000A71A5"/>
    <w:rsid w:val="000F5D1C"/>
    <w:rsid w:val="00154A0C"/>
    <w:rsid w:val="002361BA"/>
    <w:rsid w:val="0033504D"/>
    <w:rsid w:val="0036387D"/>
    <w:rsid w:val="0044570B"/>
    <w:rsid w:val="004551E1"/>
    <w:rsid w:val="0050474C"/>
    <w:rsid w:val="00693229"/>
    <w:rsid w:val="008075EC"/>
    <w:rsid w:val="008D6DCF"/>
    <w:rsid w:val="00A26BDD"/>
    <w:rsid w:val="00AC53E6"/>
    <w:rsid w:val="00B10010"/>
    <w:rsid w:val="00D36E6A"/>
    <w:rsid w:val="00E15196"/>
    <w:rsid w:val="00EF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A19C2B"/>
  <w15:chartTrackingRefBased/>
  <w15:docId w15:val="{FB61523E-BCE6-4960-BDC6-6E7E6511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70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1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E6A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1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1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1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1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1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1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1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6E6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1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1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1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1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1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1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1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1B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4570B"/>
    <w:pPr>
      <w:spacing w:after="0" w:line="240" w:lineRule="auto"/>
    </w:pPr>
    <w:rPr>
      <w:kern w:val="0"/>
      <w:lang w:val="en-GB"/>
    </w:rPr>
  </w:style>
  <w:style w:type="table" w:styleId="TableGrid">
    <w:name w:val="Table Grid"/>
    <w:basedOn w:val="TableNormal"/>
    <w:uiPriority w:val="59"/>
    <w:rsid w:val="0044570B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70B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445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70B"/>
    <w:rPr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D36E6A"/>
    <w:pPr>
      <w:spacing w:before="240" w:after="0"/>
      <w:outlineLvl w:val="9"/>
    </w:pPr>
    <w:rPr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D36E6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36E6A"/>
    <w:rPr>
      <w:color w:val="467886" w:themeColor="hyperlink"/>
      <w:u w:val="single"/>
    </w:rPr>
  </w:style>
  <w:style w:type="table" w:styleId="PlainTable2">
    <w:name w:val="Plain Table 2"/>
    <w:basedOn w:val="TableNormal"/>
    <w:uiPriority w:val="42"/>
    <w:rsid w:val="006932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45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31CE51BE0FD44C9AE28382FCCF38B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B0D7FF-E171-48E8-9B9A-CFBB9B22ADD0}"/>
      </w:docPartPr>
      <w:docPartBody>
        <w:p w:rsidR="00AA7E3A" w:rsidRDefault="00B60134" w:rsidP="00B60134">
          <w:pPr>
            <w:pStyle w:val="431CE51BE0FD44C9AE28382FCCF38B26"/>
          </w:pPr>
          <w:r w:rsidRPr="00FF7A8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34"/>
    <w:rsid w:val="000F5D1C"/>
    <w:rsid w:val="004D23C6"/>
    <w:rsid w:val="004F7C83"/>
    <w:rsid w:val="0050474C"/>
    <w:rsid w:val="00AA7E3A"/>
    <w:rsid w:val="00B60134"/>
    <w:rsid w:val="00BC60ED"/>
    <w:rsid w:val="00BD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60134"/>
    <w:rPr>
      <w:color w:val="666666"/>
    </w:rPr>
  </w:style>
  <w:style w:type="paragraph" w:customStyle="1" w:styleId="431CE51BE0FD44C9AE28382FCCF38B26">
    <w:name w:val="431CE51BE0FD44C9AE28382FCCF38B26"/>
    <w:rsid w:val="00B6013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8D42B-4E87-408D-819C-41791D6C7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702</Words>
  <Characters>3465</Characters>
  <Application>Microsoft Office Word</Application>
  <DocSecurity>0</DocSecurity>
  <Lines>315</Lines>
  <Paragraphs>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edzom K. de Souza</dc:creator>
  <cp:keywords/>
  <dc:description/>
  <cp:lastModifiedBy>Dziedzom K. de Souza</cp:lastModifiedBy>
  <cp:revision>7</cp:revision>
  <dcterms:created xsi:type="dcterms:W3CDTF">2024-07-27T11:11:00Z</dcterms:created>
  <dcterms:modified xsi:type="dcterms:W3CDTF">2024-12-1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17a97ec06680e6e59d533ccaf35288d7947abd32b9b6620973a844ad746cbb</vt:lpwstr>
  </property>
</Properties>
</file>